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32502" w14:textId="61E7DBB0" w:rsidR="00A11185" w:rsidRPr="000E71C5" w:rsidRDefault="00A11185" w:rsidP="006A15B8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E71C5">
        <w:rPr>
          <w:rFonts w:ascii="Times New Roman" w:hAnsi="Times New Roman" w:cs="Times New Roman"/>
          <w:b/>
          <w:sz w:val="32"/>
          <w:szCs w:val="32"/>
        </w:rPr>
        <w:t>Supplementary Data</w:t>
      </w:r>
    </w:p>
    <w:p w14:paraId="14C225D4" w14:textId="77777777" w:rsidR="006A15B8" w:rsidRPr="000E71C5" w:rsidRDefault="006A15B8" w:rsidP="006A15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E02391" w14:textId="16D65428" w:rsidR="006A15B8" w:rsidRPr="000E71C5" w:rsidRDefault="006A15B8" w:rsidP="000E7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1C5">
        <w:rPr>
          <w:rFonts w:ascii="Times New Roman" w:hAnsi="Times New Roman" w:cs="Times New Roman"/>
          <w:b/>
          <w:sz w:val="24"/>
          <w:szCs w:val="24"/>
        </w:rPr>
        <w:t>Table S1. The primer sequences for RT-qPCR.</w:t>
      </w:r>
    </w:p>
    <w:tbl>
      <w:tblPr>
        <w:tblStyle w:val="a7"/>
        <w:tblW w:w="9067" w:type="dxa"/>
        <w:jc w:val="center"/>
        <w:tblLook w:val="04A0" w:firstRow="1" w:lastRow="0" w:firstColumn="1" w:lastColumn="0" w:noHBand="0" w:noVBand="1"/>
      </w:tblPr>
      <w:tblGrid>
        <w:gridCol w:w="1043"/>
        <w:gridCol w:w="4085"/>
        <w:gridCol w:w="3978"/>
      </w:tblGrid>
      <w:tr w:rsidR="000E71C5" w:rsidRPr="000E71C5" w14:paraId="3A2DD83E" w14:textId="77777777" w:rsidTr="008D248F">
        <w:trPr>
          <w:jc w:val="center"/>
        </w:trPr>
        <w:tc>
          <w:tcPr>
            <w:tcW w:w="1043" w:type="dxa"/>
          </w:tcPr>
          <w:p w14:paraId="6DE035F4" w14:textId="57DD8313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085" w:type="dxa"/>
          </w:tcPr>
          <w:p w14:paraId="4D82C900" w14:textId="65DD3EB2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0E71C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939" w:type="dxa"/>
          </w:tcPr>
          <w:p w14:paraId="2D65EC7A" w14:textId="6E259121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0E71C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0E71C5" w:rsidRPr="000E71C5" w14:paraId="66F1E9EC" w14:textId="77777777" w:rsidTr="008D248F">
        <w:trPr>
          <w:jc w:val="center"/>
        </w:trPr>
        <w:tc>
          <w:tcPr>
            <w:tcW w:w="1043" w:type="dxa"/>
          </w:tcPr>
          <w:p w14:paraId="7A48175A" w14:textId="2D7E0DA0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085" w:type="dxa"/>
          </w:tcPr>
          <w:p w14:paraId="3AB4BE0C" w14:textId="505987D0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ATGACAATGAATACGGCTACAGCA</w:t>
            </w:r>
          </w:p>
        </w:tc>
        <w:tc>
          <w:tcPr>
            <w:tcW w:w="3939" w:type="dxa"/>
          </w:tcPr>
          <w:p w14:paraId="42EBB0FE" w14:textId="460D27E8" w:rsidR="006A15B8" w:rsidRPr="000E71C5" w:rsidRDefault="006A15B8" w:rsidP="000E71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CAGCGAACTTTATTGATGGTATT</w:t>
            </w:r>
          </w:p>
        </w:tc>
      </w:tr>
      <w:tr w:rsidR="000E71C5" w:rsidRPr="000E71C5" w14:paraId="4ADF2D94" w14:textId="77777777" w:rsidTr="008D248F">
        <w:trPr>
          <w:jc w:val="center"/>
        </w:trPr>
        <w:tc>
          <w:tcPr>
            <w:tcW w:w="1043" w:type="dxa"/>
          </w:tcPr>
          <w:p w14:paraId="3619F199" w14:textId="47CB15C2" w:rsidR="006A15B8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  <w:tc>
          <w:tcPr>
            <w:tcW w:w="4085" w:type="dxa"/>
          </w:tcPr>
          <w:p w14:paraId="1C5659F8" w14:textId="42428FDA" w:rsidR="006A15B8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CTTTGTCCCGTGTGTGGAGAT</w:t>
            </w:r>
          </w:p>
        </w:tc>
        <w:tc>
          <w:tcPr>
            <w:tcW w:w="3939" w:type="dxa"/>
          </w:tcPr>
          <w:p w14:paraId="37C63B56" w14:textId="12C70385" w:rsidR="006A15B8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TCGGCCCTTACAGCTTCTA</w:t>
            </w:r>
          </w:p>
        </w:tc>
      </w:tr>
      <w:tr w:rsidR="000E71C5" w:rsidRPr="000E71C5" w14:paraId="0C62DD29" w14:textId="77777777" w:rsidTr="008D248F">
        <w:trPr>
          <w:jc w:val="center"/>
        </w:trPr>
        <w:tc>
          <w:tcPr>
            <w:tcW w:w="1043" w:type="dxa"/>
          </w:tcPr>
          <w:p w14:paraId="28FFC66F" w14:textId="550E7F3A" w:rsidR="00DE1E1B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</w:p>
        </w:tc>
        <w:tc>
          <w:tcPr>
            <w:tcW w:w="4085" w:type="dxa"/>
          </w:tcPr>
          <w:p w14:paraId="776C6118" w14:textId="381794E6" w:rsidR="00DE1E1B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ACCTCCAACCCTAACAAGCC</w:t>
            </w:r>
          </w:p>
        </w:tc>
        <w:tc>
          <w:tcPr>
            <w:tcW w:w="3939" w:type="dxa"/>
          </w:tcPr>
          <w:p w14:paraId="13D5CE95" w14:textId="394A25CE" w:rsidR="00DE1E1B" w:rsidRPr="000E71C5" w:rsidRDefault="00DE1E1B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TTTCCATAGTGTCTTGAGCACC</w:t>
            </w:r>
          </w:p>
        </w:tc>
      </w:tr>
      <w:tr w:rsidR="000E71C5" w:rsidRPr="000E71C5" w14:paraId="53C0863F" w14:textId="77777777" w:rsidTr="008D248F">
        <w:trPr>
          <w:jc w:val="center"/>
        </w:trPr>
        <w:tc>
          <w:tcPr>
            <w:tcW w:w="1043" w:type="dxa"/>
          </w:tcPr>
          <w:p w14:paraId="78931B74" w14:textId="2FA1408F" w:rsidR="00DE1E1B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</w:tc>
        <w:tc>
          <w:tcPr>
            <w:tcW w:w="4085" w:type="dxa"/>
          </w:tcPr>
          <w:p w14:paraId="3E912295" w14:textId="6D8A654D" w:rsidR="00DE1E1B" w:rsidRPr="000E71C5" w:rsidRDefault="008628B9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28B9">
              <w:rPr>
                <w:rFonts w:ascii="Times New Roman" w:hAnsi="Times New Roman" w:cs="Times New Roman"/>
                <w:sz w:val="24"/>
                <w:szCs w:val="24"/>
              </w:rPr>
              <w:t>GACCCTCAGAGTTGCACTCC</w:t>
            </w:r>
          </w:p>
        </w:tc>
        <w:tc>
          <w:tcPr>
            <w:tcW w:w="3939" w:type="dxa"/>
          </w:tcPr>
          <w:p w14:paraId="60E88844" w14:textId="31252629" w:rsidR="00DE1E1B" w:rsidRPr="000E71C5" w:rsidRDefault="00E03F70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3F70">
              <w:rPr>
                <w:rFonts w:ascii="Times New Roman" w:hAnsi="Times New Roman" w:cs="Times New Roman"/>
                <w:sz w:val="24"/>
                <w:szCs w:val="24"/>
              </w:rPr>
              <w:t>GCCTGGTTAGCAGGTCCTC</w:t>
            </w:r>
          </w:p>
        </w:tc>
      </w:tr>
    </w:tbl>
    <w:p w14:paraId="3B160E55" w14:textId="77777777" w:rsidR="006A15B8" w:rsidRPr="000E71C5" w:rsidRDefault="006A15B8" w:rsidP="000E7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A6827C" w14:textId="467DFA99" w:rsidR="006A15B8" w:rsidRPr="000E71C5" w:rsidRDefault="006A15B8" w:rsidP="000E7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1C5">
        <w:rPr>
          <w:rFonts w:ascii="Times New Roman" w:hAnsi="Times New Roman" w:cs="Times New Roman"/>
          <w:b/>
          <w:sz w:val="24"/>
          <w:szCs w:val="24"/>
        </w:rPr>
        <w:t>Table S2. The shRNA sequences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6883"/>
      </w:tblGrid>
      <w:tr w:rsidR="000E71C5" w:rsidRPr="000E71C5" w14:paraId="7559EE2D" w14:textId="77777777" w:rsidTr="006A15B8">
        <w:tc>
          <w:tcPr>
            <w:tcW w:w="1413" w:type="dxa"/>
          </w:tcPr>
          <w:p w14:paraId="701D960E" w14:textId="3FFEB26B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83" w:type="dxa"/>
          </w:tcPr>
          <w:p w14:paraId="3A129138" w14:textId="5B0CC8D8" w:rsidR="006A15B8" w:rsidRPr="000E71C5" w:rsidRDefault="006A15B8" w:rsidP="000E71C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CCGGGCGTTGTCCTTACTGTCGTTTCTCGAGAAACGACAGTAAGGACAACGCTTTTT</w:t>
            </w:r>
          </w:p>
        </w:tc>
      </w:tr>
      <w:tr w:rsidR="000E71C5" w:rsidRPr="000E71C5" w14:paraId="705AD35E" w14:textId="77777777" w:rsidTr="006A15B8">
        <w:tc>
          <w:tcPr>
            <w:tcW w:w="1413" w:type="dxa"/>
          </w:tcPr>
          <w:p w14:paraId="16133693" w14:textId="290F9BB3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83" w:type="dxa"/>
          </w:tcPr>
          <w:p w14:paraId="7A21738D" w14:textId="3F53C14C" w:rsidR="006A15B8" w:rsidRPr="000E71C5" w:rsidRDefault="006A15B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CCGGCCGAGTCCATAATGGGCTATTCTCGAGAATAGCCCATTATGGACTCGGTTTTT</w:t>
            </w:r>
          </w:p>
        </w:tc>
      </w:tr>
      <w:tr w:rsidR="000E71C5" w:rsidRPr="000E71C5" w14:paraId="792B9867" w14:textId="77777777" w:rsidTr="006A15B8">
        <w:tc>
          <w:tcPr>
            <w:tcW w:w="1413" w:type="dxa"/>
          </w:tcPr>
          <w:p w14:paraId="676BB3C2" w14:textId="56D4D9EC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83" w:type="dxa"/>
          </w:tcPr>
          <w:p w14:paraId="29DC07FF" w14:textId="214F7E0B" w:rsidR="006A15B8" w:rsidRPr="000E71C5" w:rsidRDefault="006A15B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TACCGGTGAACCTCCCTGATTACTATACTCGAGTATAGTAATCAGGGAGGTTCATTTTTTG</w:t>
            </w:r>
          </w:p>
        </w:tc>
      </w:tr>
      <w:tr w:rsidR="000E71C5" w:rsidRPr="000E71C5" w14:paraId="1BD69C8B" w14:textId="77777777" w:rsidTr="006A15B8">
        <w:tc>
          <w:tcPr>
            <w:tcW w:w="1413" w:type="dxa"/>
          </w:tcPr>
          <w:p w14:paraId="18828E4C" w14:textId="10938BDB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BRD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83" w:type="dxa"/>
          </w:tcPr>
          <w:p w14:paraId="6399BC38" w14:textId="570D720A" w:rsidR="006A15B8" w:rsidRPr="000E71C5" w:rsidRDefault="006A15B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CCGGCCTGGAGATGACATAGTCTTACTCGAGTAAGAC TATGTCATCTCCAGGTTTTTG</w:t>
            </w:r>
          </w:p>
        </w:tc>
      </w:tr>
      <w:tr w:rsidR="000E71C5" w:rsidRPr="000E71C5" w14:paraId="7CF3FC07" w14:textId="77777777" w:rsidTr="006A15B8">
        <w:tc>
          <w:tcPr>
            <w:tcW w:w="1413" w:type="dxa"/>
          </w:tcPr>
          <w:p w14:paraId="302B5BC5" w14:textId="0505D31D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A15B8"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DF15 #1</w:t>
            </w:r>
          </w:p>
        </w:tc>
        <w:tc>
          <w:tcPr>
            <w:tcW w:w="6883" w:type="dxa"/>
          </w:tcPr>
          <w:p w14:paraId="0A6C6F3C" w14:textId="07C09087" w:rsidR="006A15B8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6DD">
              <w:rPr>
                <w:rFonts w:ascii="Times New Roman" w:hAnsi="Times New Roman" w:cs="Times New Roman"/>
                <w:sz w:val="24"/>
                <w:szCs w:val="24"/>
              </w:rPr>
              <w:t>CCGGTCTCAGATGCTCCTGGTGTTGCTCGAGCAACACCAGGAGCATCTGAGATTTTTG</w:t>
            </w:r>
          </w:p>
        </w:tc>
      </w:tr>
      <w:tr w:rsidR="000016DD" w:rsidRPr="000E71C5" w14:paraId="349A4FF8" w14:textId="77777777" w:rsidTr="006A15B8">
        <w:tc>
          <w:tcPr>
            <w:tcW w:w="1413" w:type="dxa"/>
          </w:tcPr>
          <w:p w14:paraId="6152306D" w14:textId="144BD8A1" w:rsidR="000016DD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DF15 #2</w:t>
            </w:r>
          </w:p>
        </w:tc>
        <w:tc>
          <w:tcPr>
            <w:tcW w:w="6883" w:type="dxa"/>
          </w:tcPr>
          <w:p w14:paraId="2918B9BD" w14:textId="0C1A2483" w:rsidR="000016DD" w:rsidRPr="000E71C5" w:rsidRDefault="000016DD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16DD">
              <w:rPr>
                <w:rFonts w:ascii="Times New Roman" w:hAnsi="Times New Roman" w:cs="Times New Roman"/>
                <w:sz w:val="24"/>
                <w:szCs w:val="24"/>
              </w:rPr>
              <w:t>CCGGAGAGTTGCGGAAACGCTACGACTCGAGTCGTAGCGTTTCCGCAACTCTTTTTTG</w:t>
            </w:r>
          </w:p>
        </w:tc>
      </w:tr>
    </w:tbl>
    <w:p w14:paraId="67C8499F" w14:textId="4152FFB8" w:rsidR="006A15B8" w:rsidRPr="000E71C5" w:rsidRDefault="006A15B8" w:rsidP="000E71C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E71C5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7C478B19" w14:textId="36871F90" w:rsidR="00F03FC9" w:rsidRPr="000E71C5" w:rsidRDefault="00F03FC9" w:rsidP="000E71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1C5">
        <w:rPr>
          <w:rFonts w:ascii="Times New Roman" w:hAnsi="Times New Roman" w:cs="Times New Roman"/>
          <w:b/>
          <w:sz w:val="24"/>
          <w:szCs w:val="24"/>
        </w:rPr>
        <w:t xml:space="preserve">Table S3. The primer sequences for </w:t>
      </w:r>
      <w:proofErr w:type="spellStart"/>
      <w:r w:rsidR="000E71C5" w:rsidRPr="000E71C5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 w:rsidR="000E71C5" w:rsidRPr="000E71C5">
        <w:rPr>
          <w:rFonts w:ascii="Times New Roman" w:hAnsi="Times New Roman" w:cs="Times New Roman"/>
          <w:b/>
          <w:sz w:val="24"/>
          <w:szCs w:val="24"/>
        </w:rPr>
        <w:t>-qPCR</w:t>
      </w:r>
      <w:r w:rsidRPr="000E71C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9144" w:type="dxa"/>
        <w:tblInd w:w="-431" w:type="dxa"/>
        <w:tblLook w:val="04A0" w:firstRow="1" w:lastRow="0" w:firstColumn="1" w:lastColumn="0" w:noHBand="0" w:noVBand="1"/>
      </w:tblPr>
      <w:tblGrid>
        <w:gridCol w:w="1976"/>
        <w:gridCol w:w="3677"/>
        <w:gridCol w:w="3491"/>
      </w:tblGrid>
      <w:tr w:rsidR="000E71C5" w:rsidRPr="000E71C5" w14:paraId="61258DF9" w14:textId="77777777" w:rsidTr="00BC3098">
        <w:trPr>
          <w:trHeight w:val="672"/>
        </w:trPr>
        <w:tc>
          <w:tcPr>
            <w:tcW w:w="1984" w:type="dxa"/>
          </w:tcPr>
          <w:p w14:paraId="64443C93" w14:textId="4E35C113" w:rsidR="00F03FC9" w:rsidRPr="000E71C5" w:rsidRDefault="00F03FC9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78" w:type="dxa"/>
          </w:tcPr>
          <w:p w14:paraId="28D4CD2A" w14:textId="7F3CC912" w:rsidR="00F03FC9" w:rsidRPr="000E71C5" w:rsidRDefault="00F03FC9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Forward primer (</w:t>
            </w:r>
            <w:r w:rsidRPr="000E71C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  <w:tc>
          <w:tcPr>
            <w:tcW w:w="3482" w:type="dxa"/>
          </w:tcPr>
          <w:p w14:paraId="06CF7E1B" w14:textId="59FAA934" w:rsidR="00F03FC9" w:rsidRPr="000E71C5" w:rsidRDefault="00F03FC9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Reverse primer (</w:t>
            </w:r>
            <w:r w:rsidRPr="000E71C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′ - 3′)</w:t>
            </w:r>
          </w:p>
        </w:tc>
      </w:tr>
      <w:tr w:rsidR="000E71C5" w:rsidRPr="000E71C5" w14:paraId="4560D5D8" w14:textId="77777777" w:rsidTr="00BC3098">
        <w:trPr>
          <w:trHeight w:val="651"/>
        </w:trPr>
        <w:tc>
          <w:tcPr>
            <w:tcW w:w="1984" w:type="dxa"/>
          </w:tcPr>
          <w:p w14:paraId="2F1AF4F9" w14:textId="2B8B7AC2" w:rsidR="00F03FC9" w:rsidRPr="000E71C5" w:rsidRDefault="00D6342A" w:rsidP="000E71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b/>
                <w:sz w:val="24"/>
                <w:szCs w:val="24"/>
              </w:rPr>
              <w:t>NR5A2</w:t>
            </w:r>
          </w:p>
        </w:tc>
        <w:tc>
          <w:tcPr>
            <w:tcW w:w="3678" w:type="dxa"/>
          </w:tcPr>
          <w:p w14:paraId="3834B0A0" w14:textId="2178DE42" w:rsidR="00F03FC9" w:rsidRPr="000E71C5" w:rsidRDefault="00D6342A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ACTGGAATTTCCCTCCGAAT</w:t>
            </w:r>
          </w:p>
        </w:tc>
        <w:tc>
          <w:tcPr>
            <w:tcW w:w="3482" w:type="dxa"/>
          </w:tcPr>
          <w:p w14:paraId="5868BE7E" w14:textId="4D8968EF" w:rsidR="00F03FC9" w:rsidRPr="000E71C5" w:rsidRDefault="00D6342A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1C5">
              <w:rPr>
                <w:rFonts w:ascii="Times New Roman" w:hAnsi="Times New Roman" w:cs="Times New Roman"/>
                <w:sz w:val="24"/>
                <w:szCs w:val="24"/>
              </w:rPr>
              <w:t>TCCCCATGTTTTCTTTTTCG</w:t>
            </w:r>
          </w:p>
        </w:tc>
        <w:bookmarkStart w:id="0" w:name="_GoBack"/>
        <w:bookmarkEnd w:id="0"/>
      </w:tr>
      <w:tr w:rsidR="000016DD" w:rsidRPr="000E71C5" w14:paraId="7C9A7E84" w14:textId="77777777" w:rsidTr="00BC3098">
        <w:trPr>
          <w:trHeight w:val="672"/>
        </w:trPr>
        <w:tc>
          <w:tcPr>
            <w:tcW w:w="1984" w:type="dxa"/>
          </w:tcPr>
          <w:p w14:paraId="1A6BC88A" w14:textId="49CB8ED6" w:rsidR="000016DD" w:rsidRPr="000E71C5" w:rsidRDefault="000016DD" w:rsidP="000E71C5">
            <w:pPr>
              <w:spacing w:line="48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15</w:t>
            </w:r>
            <w:r w:rsidR="00BC309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primer1</w:t>
            </w:r>
          </w:p>
        </w:tc>
        <w:tc>
          <w:tcPr>
            <w:tcW w:w="3678" w:type="dxa"/>
          </w:tcPr>
          <w:p w14:paraId="33F9105A" w14:textId="4564F240" w:rsidR="000016DD" w:rsidRPr="000E71C5" w:rsidRDefault="00BC309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098">
              <w:rPr>
                <w:rFonts w:ascii="Times New Roman" w:hAnsi="Times New Roman" w:cs="Times New Roman"/>
                <w:sz w:val="24"/>
                <w:szCs w:val="24"/>
              </w:rPr>
              <w:t>TTTCCTGGTGAGGAAACAGG</w:t>
            </w:r>
          </w:p>
        </w:tc>
        <w:tc>
          <w:tcPr>
            <w:tcW w:w="3482" w:type="dxa"/>
          </w:tcPr>
          <w:p w14:paraId="74F52BB4" w14:textId="351A8FFD" w:rsidR="000016DD" w:rsidRPr="000E71C5" w:rsidRDefault="00BC309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098">
              <w:rPr>
                <w:rFonts w:ascii="Times New Roman" w:hAnsi="Times New Roman" w:cs="Times New Roman"/>
                <w:sz w:val="24"/>
                <w:szCs w:val="24"/>
              </w:rPr>
              <w:t>CCCATGGGATTTCCTCTCTT</w:t>
            </w:r>
          </w:p>
        </w:tc>
      </w:tr>
      <w:tr w:rsidR="00BC3098" w:rsidRPr="000E71C5" w14:paraId="2040BD7A" w14:textId="77777777" w:rsidTr="00BC3098">
        <w:trPr>
          <w:trHeight w:val="651"/>
        </w:trPr>
        <w:tc>
          <w:tcPr>
            <w:tcW w:w="1984" w:type="dxa"/>
          </w:tcPr>
          <w:p w14:paraId="4E752844" w14:textId="33507226" w:rsidR="00BC3098" w:rsidRDefault="00BC3098" w:rsidP="000E71C5">
            <w:pPr>
              <w:spacing w:line="480" w:lineRule="auto"/>
              <w:rPr>
                <w:rFonts w:ascii="Times New Roman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DF15 primer2</w:t>
            </w:r>
          </w:p>
        </w:tc>
        <w:tc>
          <w:tcPr>
            <w:tcW w:w="3678" w:type="dxa"/>
          </w:tcPr>
          <w:p w14:paraId="7F96966F" w14:textId="07FB246E" w:rsidR="00BC3098" w:rsidRPr="000E71C5" w:rsidRDefault="00BC309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098">
              <w:rPr>
                <w:rFonts w:ascii="Times New Roman" w:hAnsi="Times New Roman" w:cs="Times New Roman"/>
                <w:sz w:val="24"/>
                <w:szCs w:val="24"/>
              </w:rPr>
              <w:t>AGGCTGGAATGGTGTCCTC</w:t>
            </w:r>
          </w:p>
        </w:tc>
        <w:tc>
          <w:tcPr>
            <w:tcW w:w="3482" w:type="dxa"/>
          </w:tcPr>
          <w:p w14:paraId="4F162971" w14:textId="42B94A38" w:rsidR="00BC3098" w:rsidRPr="000E71C5" w:rsidRDefault="00BC3098" w:rsidP="000E71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3098">
              <w:rPr>
                <w:rFonts w:ascii="Times New Roman" w:hAnsi="Times New Roman" w:cs="Times New Roman"/>
                <w:sz w:val="24"/>
                <w:szCs w:val="24"/>
              </w:rPr>
              <w:t>CCCTGCCTGCAGAGTAAACA</w:t>
            </w:r>
          </w:p>
        </w:tc>
      </w:tr>
    </w:tbl>
    <w:p w14:paraId="3DD21F5B" w14:textId="77777777" w:rsidR="006A15B8" w:rsidRPr="006A15B8" w:rsidRDefault="006A15B8" w:rsidP="006A15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2FE74A" w14:textId="77777777" w:rsidR="00A11185" w:rsidRPr="00A11185" w:rsidRDefault="00A11185"/>
    <w:sectPr w:rsidR="00A11185" w:rsidRPr="00A11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C42B9" w14:textId="77777777" w:rsidR="00FA22A7" w:rsidRDefault="00FA22A7" w:rsidP="00A11185">
      <w:r>
        <w:separator/>
      </w:r>
    </w:p>
  </w:endnote>
  <w:endnote w:type="continuationSeparator" w:id="0">
    <w:p w14:paraId="4C910393" w14:textId="77777777" w:rsidR="00FA22A7" w:rsidRDefault="00FA22A7" w:rsidP="00A11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A2D1B" w14:textId="77777777" w:rsidR="00FA22A7" w:rsidRDefault="00FA22A7" w:rsidP="00A11185">
      <w:r>
        <w:separator/>
      </w:r>
    </w:p>
  </w:footnote>
  <w:footnote w:type="continuationSeparator" w:id="0">
    <w:p w14:paraId="29410C5B" w14:textId="77777777" w:rsidR="00FA22A7" w:rsidRDefault="00FA22A7" w:rsidP="00A11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MTEyMjMyMDI2NTNW0lEKTi0uzszPAykwqQUAXXqmpCwAAAA="/>
  </w:docVars>
  <w:rsids>
    <w:rsidRoot w:val="00532B44"/>
    <w:rsid w:val="000016DD"/>
    <w:rsid w:val="00016557"/>
    <w:rsid w:val="000C0B00"/>
    <w:rsid w:val="000E71C5"/>
    <w:rsid w:val="004D0B3E"/>
    <w:rsid w:val="00532B44"/>
    <w:rsid w:val="006A15B8"/>
    <w:rsid w:val="00750438"/>
    <w:rsid w:val="00770A77"/>
    <w:rsid w:val="008628B9"/>
    <w:rsid w:val="008D248F"/>
    <w:rsid w:val="00A11185"/>
    <w:rsid w:val="00A43DDB"/>
    <w:rsid w:val="00B562B2"/>
    <w:rsid w:val="00BC3098"/>
    <w:rsid w:val="00C61895"/>
    <w:rsid w:val="00D53FCA"/>
    <w:rsid w:val="00D6342A"/>
    <w:rsid w:val="00DE1E1B"/>
    <w:rsid w:val="00E03F70"/>
    <w:rsid w:val="00F03FC9"/>
    <w:rsid w:val="00FA22A7"/>
    <w:rsid w:val="00FA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419FE9E3"/>
  <w15:chartTrackingRefBased/>
  <w15:docId w15:val="{3247C614-097E-45F6-8B81-15610BD87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11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11185"/>
    <w:rPr>
      <w:sz w:val="18"/>
      <w:szCs w:val="18"/>
    </w:rPr>
  </w:style>
  <w:style w:type="table" w:styleId="a7">
    <w:name w:val="Table Grid"/>
    <w:basedOn w:val="a1"/>
    <w:uiPriority w:val="39"/>
    <w:rsid w:val="006A1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9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57</Words>
  <Characters>901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佃云</dc:creator>
  <cp:keywords/>
  <dc:description/>
  <cp:lastModifiedBy>郭 丰</cp:lastModifiedBy>
  <cp:revision>10</cp:revision>
  <dcterms:created xsi:type="dcterms:W3CDTF">2020-07-10T08:43:00Z</dcterms:created>
  <dcterms:modified xsi:type="dcterms:W3CDTF">2020-12-13T16:26:00Z</dcterms:modified>
</cp:coreProperties>
</file>